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Table 2. Proportion and marker genes of all cell clusters or subclusters in two groups.</w:t>
      </w:r>
    </w:p>
    <w:tbl>
      <w:tblPr>
        <w:tblW w:w="11300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1107"/>
        <w:gridCol w:w="1064"/>
        <w:gridCol w:w="1350"/>
        <w:gridCol w:w="4536"/>
      </w:tblGrid>
      <w:tr>
        <w:trPr>
          <w:trHeight w:val="71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Clusters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</w:rPr>
              <w:t>Group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H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Marker genes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 cel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79, CD19, MS4A1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clin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OP2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KI67</w:t>
            </w:r>
          </w:p>
        </w:tc>
      </w:tr>
      <w:tr>
        <w:trPr>
          <w:trHeight w:val="294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dothelia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5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WF, PECAM1, CD34</w:t>
            </w:r>
          </w:p>
        </w:tc>
      </w:tr>
      <w:tr>
        <w:trPr>
          <w:trHeight w:val="309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ibroblas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OL1A1, COL1A2, DC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s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KI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PSB2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eloi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FCGR2A, CD33, ITGAM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cel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3G, CD3E, CD3D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.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NN1, ACTA2, TAGL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6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 cell subcluste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4 TC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3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CD4, TCF7, CD3D, CD3E, SELL, CCR7, GPR183, TCF7, ISG15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IL7R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toxic CD8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ISG15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GNLY, GZMB, FCGR3A, NKG7, TRDC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, CD3E, CD8A and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3D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A3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4 TC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GATA3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CF7, SELL, ISG15, CCR7, CD3D, CD3E, GZMK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GPR183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IL7R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A3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 TC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4, GATA3, SELL, CCR7, SELL, IL7R, GPR183, TCF7, GATA3, ISG15,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CD8A, CD3D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and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3E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ZMK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4 Tef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.9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4, TCF7, CD3D, CD3E, GZMK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GATA3, ISG15, GPR183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IL7R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ZMK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 Tef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NKG7, IL7R, GPR183, TCF7, ISG15, GZMK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CD8A, CD3D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and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3E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ZMK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act CD4 TC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ISG15, IFI6, CD4, GATA3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CF7, CD3D, CD3E, GZMK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GPR183, CCR7, SELL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IL7R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GATA3, GPR183, TCF7, GATA7, ISG15, IF16, IL7R, and TRDC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ive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CD3D, CD3E, TCF7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and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IL7R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GNLY,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GZMK, TRDC, TRGC1, GPR183, TCF7, GATA3, ISG15, IL7R, NKG7, SELL, CD3E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TRGC1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FOXP3,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CD4, CCR7, SELL, IL7R, GPR183, GATA3, ISG15, TCF7, CD3D, </w:t>
            </w:r>
            <w:r>
              <w:rPr>
                <w:rFonts w:eastAsia="AdvOT1ef757c0;Segoe Print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and </w:t>
            </w: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D3E</w:t>
            </w:r>
          </w:p>
        </w:tc>
      </w:tr>
      <w:tr>
        <w:trPr>
          <w:trHeight w:val="290" w:hRule="atLeast"/>
        </w:trPr>
        <w:tc>
          <w:tcPr>
            <w:tcW w:w="6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Myeloid cell subcluste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QA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CD14, IL1B, C1QA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CD14, IL1B, C1QA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FCN1, CD14, NUPR1, SPP1, IL1B, IF16, C1QA, CD68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FCN1, CD14, IL1B, IF16, CD68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QA</w:t>
            </w: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FCN1, CD14, IL1B, IF16, C1QA, CD68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FN-act Mac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FCN1, CD14, IL1B, IF16, C1QA, CD68, MSR1, MRC1, CD163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C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XCR1, CLEC9A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C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FCN1, CD14, IL1B, IF16, C1QA, MSR1, MRC1, CD163, FCER1A, CD1C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 cD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CAN, IL1B, IF16, CD1C, CCL12, CCR7</w:t>
            </w:r>
          </w:p>
        </w:tc>
      </w:tr>
      <w:tr>
        <w:trPr>
          <w:trHeight w:val="290" w:hRule="atLeast"/>
        </w:trPr>
        <w:tc>
          <w:tcPr>
            <w:tcW w:w="6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Fibroblast subcluste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senchymal Fi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FAP5, ANGPTL1, CCN5, COL18A1, CXCL12, COMP, ASPN, COL11A1, COL1A1, DC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yoFi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FAP5, ANGPTL1, CCN5, COL18A1, CXCL12, RGS5, CCL19, APOE, RGS5, ACTA2, ASPN, COL1A1, DC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-inflammatory Fi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FAP5, ANGPTL1, CCN5, COL18A1, CXCL12, RGS5, APOE, ACTA2, ASPN, COL1A1, DC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cretory papillary Fi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FAP5, COL18A1, CXCL12, APOE, COL1A1, DCN</w:t>
            </w:r>
          </w:p>
        </w:tc>
      </w:tr>
      <w:tr>
        <w:trPr>
          <w:trHeight w:val="290" w:hRule="atLeast"/>
        </w:trPr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cretory reticular Fi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MFAP5, ANGPTL1, CCN5, COL18A1, CXCL12, ASPN, COL1A1, DCN</w:t>
            </w:r>
          </w:p>
        </w:tc>
      </w:tr>
    </w:tbl>
    <w:p>
      <w:pPr>
        <w:pStyle w:val="Normal"/>
        <w:widowControl/>
        <w:textAlignment w:val="bottom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textAlignment w:val="bottom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ind w:right="-1352" w:hanging="0"/>
        <w:textAlignment w:val="bottom"/>
        <w:rPr/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NG= normal stress group; HG= high stress group. P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values were calculated by th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hi-square test</w:t>
      </w:r>
    </w:p>
    <w:sectPr>
      <w:type w:val="nextPage"/>
      <w:pgSz w:w="11906" w:h="16838"/>
      <w:pgMar w:left="540" w:right="4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6:20:00Z</dcterms:created>
  <dc:creator>docwa</dc:creator>
  <dc:description/>
  <cp:keywords/>
  <dc:language>en-US</dc:language>
  <cp:lastModifiedBy>Lucie Senn</cp:lastModifiedBy>
  <dcterms:modified xsi:type="dcterms:W3CDTF">2022-12-29T07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B10D80DC2745E4B10A0628B9A79A3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